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E0788" w14:textId="77777777" w:rsidR="00FC2ED1" w:rsidRDefault="00FC2ED1" w:rsidP="00FC2ED1">
      <w:pPr>
        <w:rPr>
          <w:rFonts w:ascii="Arial" w:hAnsi="Arial" w:cs="Arial"/>
          <w:sz w:val="22"/>
          <w:szCs w:val="22"/>
        </w:rPr>
      </w:pPr>
      <w:r w:rsidRPr="00B56181">
        <w:rPr>
          <w:rFonts w:ascii="Arial" w:hAnsi="Arial" w:cs="Arial"/>
          <w:b/>
          <w:bCs/>
          <w:sz w:val="22"/>
          <w:szCs w:val="22"/>
        </w:rPr>
        <w:t>Supplemental Table 1</w:t>
      </w:r>
      <w:r>
        <w:rPr>
          <w:rFonts w:ascii="Arial" w:hAnsi="Arial" w:cs="Arial"/>
          <w:sz w:val="22"/>
          <w:szCs w:val="22"/>
        </w:rPr>
        <w:t xml:space="preserve">: Finalized search strategies  </w:t>
      </w:r>
    </w:p>
    <w:p w14:paraId="0203ACB3" w14:textId="77777777" w:rsidR="00FC2ED1" w:rsidRPr="00E30A18" w:rsidRDefault="00FC2ED1" w:rsidP="00FC2ED1">
      <w:pPr>
        <w:rPr>
          <w:rFonts w:ascii="Arial" w:hAnsi="Arial" w:cs="Arial"/>
          <w:sz w:val="22"/>
          <w:szCs w:val="22"/>
        </w:rPr>
      </w:pPr>
    </w:p>
    <w:p w14:paraId="6204FCA8" w14:textId="77777777" w:rsidR="00FC2ED1" w:rsidRPr="00E30A18" w:rsidRDefault="00FC2ED1" w:rsidP="00FC2ED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E30A18">
        <w:rPr>
          <w:rFonts w:ascii="Arial" w:hAnsi="Arial" w:cs="Arial"/>
          <w:sz w:val="22"/>
          <w:szCs w:val="22"/>
        </w:rPr>
        <w:t xml:space="preserve"> </w:t>
      </w:r>
      <w:r w:rsidRPr="00E30A18">
        <w:rPr>
          <w:rFonts w:ascii="Arial" w:eastAsia="Times New Roman" w:hAnsi="Arial" w:cs="Arial"/>
          <w:color w:val="000000"/>
          <w:sz w:val="22"/>
          <w:szCs w:val="22"/>
        </w:rPr>
        <w:t xml:space="preserve">Embase </w:t>
      </w:r>
      <w:proofErr w:type="spellStart"/>
      <w:r w:rsidRPr="00E30A18">
        <w:rPr>
          <w:rFonts w:ascii="Arial" w:eastAsia="Times New Roman" w:hAnsi="Arial" w:cs="Arial"/>
          <w:color w:val="000000"/>
          <w:sz w:val="22"/>
          <w:szCs w:val="22"/>
        </w:rPr>
        <w:t>Classic+Embase</w:t>
      </w:r>
      <w:proofErr w:type="spellEnd"/>
      <w:r w:rsidRPr="00E30A18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8400"/>
      </w:tblGrid>
      <w:tr w:rsidR="00FC2ED1" w:rsidRPr="00E30A18" w14:paraId="48C018C0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45DAA9F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486794B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cial determinants of health/</w:t>
            </w:r>
          </w:p>
        </w:tc>
      </w:tr>
      <w:tr w:rsidR="00FC2ED1" w:rsidRPr="00E30A18" w14:paraId="6286717B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C825E69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006CA1C3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Social determinants of health" or "Social risk" or "social need*")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C2ED1" w:rsidRPr="00E30A18" w14:paraId="480D847F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ABC6C00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09882C05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or 2</w:t>
            </w:r>
          </w:p>
        </w:tc>
      </w:tr>
      <w:tr w:rsidR="00FC2ED1" w:rsidRPr="00E30A18" w14:paraId="2190A973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9A0DD52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3B575CD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ural language processing/</w:t>
            </w:r>
          </w:p>
        </w:tc>
      </w:tr>
      <w:tr w:rsidR="00FC2ED1" w:rsidRPr="00E30A18" w14:paraId="45774248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5C16D5B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288D07F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atural language processing or NLP)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FC2ED1" w:rsidRPr="00E30A18" w14:paraId="6E363ED6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369CCD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492A136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hine learning/</w:t>
            </w:r>
          </w:p>
        </w:tc>
      </w:tr>
      <w:tr w:rsidR="00FC2ED1" w:rsidRPr="00E30A18" w14:paraId="76E14F93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2158656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7ECF6EF9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hine learning.mp.</w:t>
            </w:r>
          </w:p>
        </w:tc>
      </w:tr>
      <w:tr w:rsidR="00FC2ED1" w:rsidRPr="00E30A18" w14:paraId="361BA0AF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CB6A3D4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45B7C55F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ificial intelligence/</w:t>
            </w:r>
          </w:p>
        </w:tc>
      </w:tr>
      <w:tr w:rsidR="00FC2ED1" w:rsidRPr="00E30A18" w14:paraId="011BEE51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CF024E0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03C3944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artificial intelligence" or AI)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C2ED1" w:rsidRPr="00E30A18" w14:paraId="4C0ABDCA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7924556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317AB8A7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al decision support system/</w:t>
            </w:r>
          </w:p>
        </w:tc>
      </w:tr>
      <w:tr w:rsidR="00FC2ED1" w:rsidRPr="00E30A18" w14:paraId="0633EC60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1FCBC8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05D98E47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al decision support system*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C2ED1" w:rsidRPr="00E30A18" w14:paraId="2ADA0384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0FFC34B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3EF3D25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cision Medicine.mp.</w:t>
            </w:r>
          </w:p>
        </w:tc>
      </w:tr>
      <w:tr w:rsidR="00FC2ED1" w:rsidRPr="00E30A18" w14:paraId="738D4221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8C5AE9B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22C8270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ive analytics.mp.</w:t>
            </w:r>
          </w:p>
        </w:tc>
      </w:tr>
      <w:tr w:rsidR="00FC2ED1" w:rsidRPr="00E30A18" w14:paraId="5EC391A9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D2ED3FE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58876F3E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dictive model*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C2ED1" w:rsidRPr="00E30A18" w14:paraId="28882F97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FB7EF11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1E5B1D85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-health.mp.</w:t>
            </w:r>
          </w:p>
        </w:tc>
      </w:tr>
      <w:tr w:rsidR="00FC2ED1" w:rsidRPr="00E30A18" w14:paraId="1EA9B68B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B967725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26657E44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/4-15</w:t>
            </w:r>
          </w:p>
        </w:tc>
      </w:tr>
      <w:tr w:rsidR="00FC2ED1" w:rsidRPr="00E30A18" w14:paraId="088B301C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CCC30B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1D6360F4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ergency medicine/</w:t>
            </w:r>
          </w:p>
        </w:tc>
      </w:tr>
      <w:tr w:rsidR="00FC2ED1" w:rsidRPr="00E30A18" w14:paraId="718880A0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EC14FE0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39223CEF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pital emergency service/</w:t>
            </w:r>
          </w:p>
        </w:tc>
      </w:tr>
      <w:tr w:rsidR="00FC2ED1" w:rsidRPr="00E30A18" w14:paraId="2752E7C3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CBB783B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5F003DE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emergency medicine" or "emergency department*" or "emergency room*" or "emergency unit*" or "emergency ward*" or "emergency service*").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p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FC2ED1" w:rsidRPr="00E30A18" w14:paraId="394B6AC2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291E375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21CFBB2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or 18 or 19</w:t>
            </w:r>
          </w:p>
        </w:tc>
      </w:tr>
      <w:tr w:rsidR="00FC2ED1" w:rsidRPr="00E30A18" w14:paraId="03441DD7" w14:textId="77777777" w:rsidTr="00DE5301">
        <w:trPr>
          <w:trHeight w:val="320"/>
        </w:trPr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D4B7908" w14:textId="77777777" w:rsidR="00FC2ED1" w:rsidRPr="00E30A18" w:rsidRDefault="00FC2ED1" w:rsidP="00DE530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400" w:type="dxa"/>
            <w:shd w:val="clear" w:color="auto" w:fill="auto"/>
            <w:noWrap/>
            <w:vAlign w:val="bottom"/>
            <w:hideMark/>
          </w:tcPr>
          <w:p w14:paraId="736EF89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and 16 and 20</w:t>
            </w:r>
          </w:p>
        </w:tc>
      </w:tr>
    </w:tbl>
    <w:p w14:paraId="6739782D" w14:textId="77777777" w:rsidR="00FC2ED1" w:rsidRPr="00E30A18" w:rsidRDefault="00FC2ED1" w:rsidP="00FC2ED1">
      <w:pPr>
        <w:spacing w:before="20"/>
        <w:rPr>
          <w:rFonts w:ascii="Arial" w:hAnsi="Arial" w:cs="Arial"/>
          <w:sz w:val="22"/>
          <w:szCs w:val="22"/>
        </w:rPr>
      </w:pPr>
    </w:p>
    <w:p w14:paraId="22C44399" w14:textId="77777777" w:rsidR="00FC2ED1" w:rsidRPr="00E30A18" w:rsidRDefault="00FC2ED1" w:rsidP="00FC2ED1">
      <w:pPr>
        <w:spacing w:before="20"/>
        <w:rPr>
          <w:rFonts w:ascii="Arial" w:hAnsi="Arial" w:cs="Arial"/>
          <w:sz w:val="22"/>
          <w:szCs w:val="22"/>
        </w:rPr>
      </w:pPr>
      <w:r w:rsidRPr="00E30A18">
        <w:rPr>
          <w:rFonts w:ascii="Arial" w:hAnsi="Arial" w:cs="Arial"/>
          <w:sz w:val="22"/>
          <w:szCs w:val="22"/>
        </w:rPr>
        <w:t>Cochrane CENTRAL Search</w:t>
      </w:r>
    </w:p>
    <w:tbl>
      <w:tblPr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7922"/>
      </w:tblGrid>
      <w:tr w:rsidR="00FC2ED1" w:rsidRPr="00E30A18" w14:paraId="55DDCD7D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E62089E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71F16C8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arch</w:t>
            </w:r>
          </w:p>
        </w:tc>
      </w:tr>
      <w:tr w:rsidR="00FC2ED1" w:rsidRPr="00E30A18" w14:paraId="764034FE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92108DB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435D883C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Social Determinants of Health] this term only</w:t>
            </w:r>
          </w:p>
        </w:tc>
      </w:tr>
      <w:tr w:rsidR="00FC2ED1" w:rsidRPr="00E30A18" w14:paraId="1A2A54FE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83DF44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2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1BD01E6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Social determinants of health" OR "Social risk" OR "social need*"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19FA193C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50B615F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3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0A3763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Natural Language Processing] this term only</w:t>
            </w:r>
          </w:p>
        </w:tc>
      </w:tr>
      <w:tr w:rsidR="00FC2ED1" w:rsidRPr="00E30A18" w14:paraId="7054FFE7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AA6C7B3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4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5B47E625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Natural language processing" OR NLP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7ED5D139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07EA3D0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5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4032FB0C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Machine Learning] this term only</w:t>
            </w:r>
          </w:p>
        </w:tc>
      </w:tr>
      <w:tr w:rsidR="00FC2ED1" w:rsidRPr="00E30A18" w14:paraId="4D2982CB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BC87E0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6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598ACC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achine learning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420EA99D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8B958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7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1F4A94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Artificial Intelligence] this term only</w:t>
            </w:r>
          </w:p>
        </w:tc>
      </w:tr>
      <w:tr w:rsidR="00FC2ED1" w:rsidRPr="00E30A18" w14:paraId="5731CE75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8DB4F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8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2635147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artificial intelligence" OR AI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2CE59487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CA4B27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9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67B1D92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Decision Support Systems, Clinical] this term only</w:t>
            </w:r>
          </w:p>
        </w:tc>
      </w:tr>
      <w:tr w:rsidR="00FC2ED1" w:rsidRPr="00E30A18" w14:paraId="76065823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E7FB83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0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4CAE02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Clinical decision support system*"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610E233E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6C702F59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1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6D5544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Precision Medicine] this term only</w:t>
            </w:r>
          </w:p>
        </w:tc>
      </w:tr>
      <w:tr w:rsidR="00FC2ED1" w:rsidRPr="00E30A18" w14:paraId="2882FA08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66AF55C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#12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053C39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 medicine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55A83E02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3BEC2A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3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083E35F2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predictive analytics"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104BF4C4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25FBC4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4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1DC7AD3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"predictive model*"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421A1598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CF9AD03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5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16F339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-health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5F6E254F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DBB52D7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6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1665EE28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Emergency Medicine] this term only</w:t>
            </w:r>
          </w:p>
        </w:tc>
      </w:tr>
      <w:tr w:rsidR="00FC2ED1" w:rsidRPr="00E30A18" w14:paraId="5D804C57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F9A2B0E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7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78728C61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escriptor: [Emergency Service, Hospital] this term only</w:t>
            </w:r>
          </w:p>
        </w:tc>
      </w:tr>
      <w:tr w:rsidR="00FC2ED1" w:rsidRPr="00E30A18" w14:paraId="10358AE2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1DFD7D0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8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0B30E3A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emergency medicine OR emergency department* OR emergency room* OR emergency unit* OR emergency ward* OR emergency service*</w:t>
            </w:r>
            <w:proofErr w:type="gram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:</w:t>
            </w:r>
            <w:proofErr w:type="spellStart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</w:t>
            </w:r>
            <w:proofErr w:type="gramEnd"/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ab,kw</w:t>
            </w:r>
            <w:proofErr w:type="spellEnd"/>
          </w:p>
        </w:tc>
      </w:tr>
      <w:tr w:rsidR="00FC2ED1" w:rsidRPr="00E30A18" w14:paraId="4F564C9D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11DC25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9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1DB54CF6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{OR #1-#2}</w:t>
            </w:r>
          </w:p>
        </w:tc>
      </w:tr>
      <w:tr w:rsidR="00FC2ED1" w:rsidRPr="00E30A18" w14:paraId="4251B1CB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3CC5F54F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20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11609C1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{OR #3-#15}</w:t>
            </w:r>
          </w:p>
        </w:tc>
      </w:tr>
      <w:tr w:rsidR="00FC2ED1" w:rsidRPr="00E30A18" w14:paraId="36432AD4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31E877F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21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5540E94E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{OR #16-#18}</w:t>
            </w:r>
          </w:p>
        </w:tc>
      </w:tr>
      <w:tr w:rsidR="00FC2ED1" w:rsidRPr="00E30A18" w14:paraId="212523B9" w14:textId="77777777" w:rsidTr="00DE5301">
        <w:trPr>
          <w:trHeight w:val="320"/>
        </w:trPr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9CEEA85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22</w:t>
            </w:r>
          </w:p>
        </w:tc>
        <w:tc>
          <w:tcPr>
            <w:tcW w:w="7922" w:type="dxa"/>
            <w:shd w:val="clear" w:color="auto" w:fill="auto"/>
            <w:noWrap/>
            <w:vAlign w:val="bottom"/>
            <w:hideMark/>
          </w:tcPr>
          <w:p w14:paraId="2207D28D" w14:textId="77777777" w:rsidR="00FC2ED1" w:rsidRPr="00E30A18" w:rsidRDefault="00FC2ED1" w:rsidP="00DE530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0A1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#19 AND #20 AND #21</w:t>
            </w:r>
          </w:p>
        </w:tc>
      </w:tr>
    </w:tbl>
    <w:p w14:paraId="28D82209" w14:textId="77777777" w:rsidR="00FC2ED1" w:rsidRDefault="00FC2ED1" w:rsidP="00FC2ED1">
      <w:pPr>
        <w:rPr>
          <w:rFonts w:ascii="Arial" w:hAnsi="Arial" w:cs="Arial"/>
          <w:b/>
          <w:bCs/>
          <w:sz w:val="22"/>
          <w:szCs w:val="22"/>
        </w:rPr>
      </w:pPr>
    </w:p>
    <w:p w14:paraId="11685F1A" w14:textId="77777777" w:rsidR="00566FB3" w:rsidRDefault="00566FB3"/>
    <w:sectPr w:rsidR="00566FB3" w:rsidSect="006E1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D1"/>
    <w:rsid w:val="00026FDF"/>
    <w:rsid w:val="0004048D"/>
    <w:rsid w:val="00044FCA"/>
    <w:rsid w:val="00060CEF"/>
    <w:rsid w:val="00067F80"/>
    <w:rsid w:val="00076F8B"/>
    <w:rsid w:val="000E1458"/>
    <w:rsid w:val="000E60E6"/>
    <w:rsid w:val="00115E51"/>
    <w:rsid w:val="00126742"/>
    <w:rsid w:val="0012787D"/>
    <w:rsid w:val="001449CA"/>
    <w:rsid w:val="0015224C"/>
    <w:rsid w:val="00153AF2"/>
    <w:rsid w:val="00163B04"/>
    <w:rsid w:val="00164C2A"/>
    <w:rsid w:val="0017139B"/>
    <w:rsid w:val="00176DE7"/>
    <w:rsid w:val="00194C47"/>
    <w:rsid w:val="001C1572"/>
    <w:rsid w:val="001C4B0F"/>
    <w:rsid w:val="001D6E9C"/>
    <w:rsid w:val="00213513"/>
    <w:rsid w:val="0022640A"/>
    <w:rsid w:val="002451FB"/>
    <w:rsid w:val="002523EB"/>
    <w:rsid w:val="00254D2C"/>
    <w:rsid w:val="00285151"/>
    <w:rsid w:val="003077CF"/>
    <w:rsid w:val="0031617D"/>
    <w:rsid w:val="00340CA4"/>
    <w:rsid w:val="003526F2"/>
    <w:rsid w:val="00370D65"/>
    <w:rsid w:val="0037305C"/>
    <w:rsid w:val="003760B7"/>
    <w:rsid w:val="00380119"/>
    <w:rsid w:val="003B3084"/>
    <w:rsid w:val="003B53EF"/>
    <w:rsid w:val="003B717E"/>
    <w:rsid w:val="003C5DD3"/>
    <w:rsid w:val="003E3624"/>
    <w:rsid w:val="004224BD"/>
    <w:rsid w:val="00425266"/>
    <w:rsid w:val="00437930"/>
    <w:rsid w:val="00446BE0"/>
    <w:rsid w:val="00454BF3"/>
    <w:rsid w:val="0046684A"/>
    <w:rsid w:val="0048089E"/>
    <w:rsid w:val="00492481"/>
    <w:rsid w:val="004B77BF"/>
    <w:rsid w:val="004C0343"/>
    <w:rsid w:val="004D31C7"/>
    <w:rsid w:val="004D76B4"/>
    <w:rsid w:val="004E5E0E"/>
    <w:rsid w:val="00515A87"/>
    <w:rsid w:val="005172C8"/>
    <w:rsid w:val="005321B1"/>
    <w:rsid w:val="0053321A"/>
    <w:rsid w:val="00566FB3"/>
    <w:rsid w:val="00582C22"/>
    <w:rsid w:val="005842E2"/>
    <w:rsid w:val="00585C83"/>
    <w:rsid w:val="005B1B12"/>
    <w:rsid w:val="005C1601"/>
    <w:rsid w:val="005C2800"/>
    <w:rsid w:val="005C3388"/>
    <w:rsid w:val="005D3B60"/>
    <w:rsid w:val="006007A9"/>
    <w:rsid w:val="00603BB8"/>
    <w:rsid w:val="0061011A"/>
    <w:rsid w:val="006215A8"/>
    <w:rsid w:val="00626A95"/>
    <w:rsid w:val="0062762E"/>
    <w:rsid w:val="00651444"/>
    <w:rsid w:val="00662251"/>
    <w:rsid w:val="006973FD"/>
    <w:rsid w:val="006A6374"/>
    <w:rsid w:val="006E1429"/>
    <w:rsid w:val="006E1460"/>
    <w:rsid w:val="006E3380"/>
    <w:rsid w:val="007138E9"/>
    <w:rsid w:val="00740B15"/>
    <w:rsid w:val="00741723"/>
    <w:rsid w:val="007E34E4"/>
    <w:rsid w:val="007F7526"/>
    <w:rsid w:val="0081021C"/>
    <w:rsid w:val="00813CBB"/>
    <w:rsid w:val="008321DC"/>
    <w:rsid w:val="00837AC6"/>
    <w:rsid w:val="00854BEB"/>
    <w:rsid w:val="00884FFF"/>
    <w:rsid w:val="00891150"/>
    <w:rsid w:val="008B3188"/>
    <w:rsid w:val="008E06A7"/>
    <w:rsid w:val="008E0A2C"/>
    <w:rsid w:val="008E1F16"/>
    <w:rsid w:val="008F3059"/>
    <w:rsid w:val="009017EF"/>
    <w:rsid w:val="00942050"/>
    <w:rsid w:val="00955947"/>
    <w:rsid w:val="009563D1"/>
    <w:rsid w:val="009D0230"/>
    <w:rsid w:val="009D7622"/>
    <w:rsid w:val="009E2D73"/>
    <w:rsid w:val="009F4A2D"/>
    <w:rsid w:val="00A0728F"/>
    <w:rsid w:val="00A12A43"/>
    <w:rsid w:val="00A25FF1"/>
    <w:rsid w:val="00A31C2E"/>
    <w:rsid w:val="00A63B8B"/>
    <w:rsid w:val="00A7242A"/>
    <w:rsid w:val="00A73170"/>
    <w:rsid w:val="00A80318"/>
    <w:rsid w:val="00A8480D"/>
    <w:rsid w:val="00A917ED"/>
    <w:rsid w:val="00AB6868"/>
    <w:rsid w:val="00AC67B9"/>
    <w:rsid w:val="00AF272F"/>
    <w:rsid w:val="00AF5BE0"/>
    <w:rsid w:val="00B05EC0"/>
    <w:rsid w:val="00B23B69"/>
    <w:rsid w:val="00B27EDF"/>
    <w:rsid w:val="00B31B7F"/>
    <w:rsid w:val="00B7658B"/>
    <w:rsid w:val="00B77D4E"/>
    <w:rsid w:val="00BB2C1C"/>
    <w:rsid w:val="00BB7E5F"/>
    <w:rsid w:val="00C024D1"/>
    <w:rsid w:val="00C15BD7"/>
    <w:rsid w:val="00C274C0"/>
    <w:rsid w:val="00C31D66"/>
    <w:rsid w:val="00C54E95"/>
    <w:rsid w:val="00C626B3"/>
    <w:rsid w:val="00C744CC"/>
    <w:rsid w:val="00C82BD9"/>
    <w:rsid w:val="00C96A11"/>
    <w:rsid w:val="00CA5F66"/>
    <w:rsid w:val="00CC4AE4"/>
    <w:rsid w:val="00CC507B"/>
    <w:rsid w:val="00CC595A"/>
    <w:rsid w:val="00CC78F3"/>
    <w:rsid w:val="00CF6ECA"/>
    <w:rsid w:val="00D153B1"/>
    <w:rsid w:val="00D23C99"/>
    <w:rsid w:val="00D43B27"/>
    <w:rsid w:val="00D93180"/>
    <w:rsid w:val="00DB241A"/>
    <w:rsid w:val="00DB485A"/>
    <w:rsid w:val="00DB5571"/>
    <w:rsid w:val="00DC3C46"/>
    <w:rsid w:val="00DD0F56"/>
    <w:rsid w:val="00DD627F"/>
    <w:rsid w:val="00DE65D5"/>
    <w:rsid w:val="00DF5BD3"/>
    <w:rsid w:val="00E10E34"/>
    <w:rsid w:val="00E309E7"/>
    <w:rsid w:val="00E31A18"/>
    <w:rsid w:val="00E33179"/>
    <w:rsid w:val="00E55784"/>
    <w:rsid w:val="00E73E41"/>
    <w:rsid w:val="00EB0BD2"/>
    <w:rsid w:val="00EC0CDB"/>
    <w:rsid w:val="00ED0796"/>
    <w:rsid w:val="00EF05DB"/>
    <w:rsid w:val="00EF385E"/>
    <w:rsid w:val="00F025EA"/>
    <w:rsid w:val="00F231A9"/>
    <w:rsid w:val="00F34BBC"/>
    <w:rsid w:val="00F70AAD"/>
    <w:rsid w:val="00F74820"/>
    <w:rsid w:val="00F90F88"/>
    <w:rsid w:val="00F91C3A"/>
    <w:rsid w:val="00FB0BD0"/>
    <w:rsid w:val="00FB0F39"/>
    <w:rsid w:val="00FB4246"/>
    <w:rsid w:val="00FB68E6"/>
    <w:rsid w:val="00FC2ED1"/>
    <w:rsid w:val="00FD6877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3F79B"/>
  <w15:chartTrackingRefBased/>
  <w15:docId w15:val="{525809F9-E1D7-F14B-9CA1-C33189D1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Abbott</dc:creator>
  <cp:keywords/>
  <dc:description/>
  <cp:lastModifiedBy>Ethan Abbott</cp:lastModifiedBy>
  <cp:revision>1</cp:revision>
  <dcterms:created xsi:type="dcterms:W3CDTF">2024-08-17T01:07:00Z</dcterms:created>
  <dcterms:modified xsi:type="dcterms:W3CDTF">2024-08-17T01:07:00Z</dcterms:modified>
</cp:coreProperties>
</file>